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BC02E" w14:textId="1172FB23" w:rsidR="009E0F55" w:rsidRDefault="00FC6EE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Appendix. </w:t>
      </w:r>
      <w:r w:rsidR="009E0F55" w:rsidRPr="009E0F55">
        <w:rPr>
          <w:rFonts w:ascii="Times New Roman" w:hAnsi="Times New Roman" w:cs="Times New Roman"/>
          <w:b/>
        </w:rPr>
        <w:t xml:space="preserve">Path Model </w:t>
      </w:r>
      <w:r w:rsidR="009E0F55">
        <w:rPr>
          <w:rFonts w:ascii="Times New Roman" w:hAnsi="Times New Roman" w:cs="Times New Roman"/>
          <w:b/>
        </w:rPr>
        <w:t>Without Control Variables</w:t>
      </w:r>
      <w:r>
        <w:rPr>
          <w:rFonts w:ascii="Times New Roman" w:hAnsi="Times New Roman" w:cs="Times New Roman"/>
          <w:b/>
        </w:rPr>
        <w:t>.</w:t>
      </w:r>
    </w:p>
    <w:p w14:paraId="0C42BA6C" w14:textId="70667A6F" w:rsidR="00B91DD4" w:rsidRDefault="009E0F55" w:rsidP="00B91DD4">
      <w:pPr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The model was first run with all possible regression paths built into the model. Coping factors were allowed to correlate with each other, as were outcome variables. </w:t>
      </w:r>
      <w:r w:rsidR="00941C9E">
        <w:rPr>
          <w:rFonts w:ascii="Times New Roman" w:hAnsi="Times New Roman" w:cs="Times New Roman"/>
        </w:rPr>
        <w:t>The model had zero degrees of freedom</w:t>
      </w:r>
      <w:r w:rsidR="00B91DD4">
        <w:rPr>
          <w:rFonts w:ascii="Times New Roman" w:hAnsi="Times New Roman" w:cs="Times New Roman"/>
        </w:rPr>
        <w:t>,</w:t>
      </w:r>
      <w:r w:rsidR="00BF02B4">
        <w:rPr>
          <w:rFonts w:ascii="Times New Roman" w:hAnsi="Times New Roman" w:cs="Times New Roman"/>
        </w:rPr>
        <w:t xml:space="preserve"> indicating</w:t>
      </w:r>
      <w:r w:rsidR="00EA6651">
        <w:rPr>
          <w:rFonts w:ascii="Times New Roman" w:hAnsi="Times New Roman" w:cs="Times New Roman"/>
        </w:rPr>
        <w:t xml:space="preserve"> the model was over-fitted. To rectify this, all non-significant paths were constrained to zero, increasing the degrees of freedom (Byrne, 2001).  </w:t>
      </w:r>
      <w:r w:rsidR="00B91DD4">
        <w:rPr>
          <w:rFonts w:ascii="Times New Roman" w:hAnsi="Times New Roman" w:cs="Times New Roman"/>
        </w:rPr>
        <w:t xml:space="preserve">This model returned excellent fit with no indication of being over-fitted: </w:t>
      </w:r>
      <w:r w:rsidR="00B91DD4" w:rsidRPr="00EA6651">
        <w:rPr>
          <w:rFonts w:ascii="Times New Roman" w:hAnsi="Times New Roman" w:cs="Times New Roman"/>
          <w:i/>
          <w:lang w:val="en-US"/>
        </w:rPr>
        <w:t>χ</w:t>
      </w:r>
      <w:r w:rsidR="00B91DD4" w:rsidRPr="00EA6651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="00B91DD4">
        <w:rPr>
          <w:rFonts w:ascii="Times New Roman" w:hAnsi="Times New Roman" w:cs="Times New Roman"/>
          <w:vertAlign w:val="subscript"/>
          <w:lang w:val="en-US"/>
        </w:rPr>
        <w:t>15</w:t>
      </w:r>
      <w:r w:rsidR="00B91DD4" w:rsidRPr="00EA6651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B91DD4" w:rsidRPr="00EA6651">
        <w:rPr>
          <w:rFonts w:ascii="Times New Roman" w:hAnsi="Times New Roman" w:cs="Times New Roman"/>
          <w:lang w:val="en-US"/>
        </w:rPr>
        <w:t>= 1</w:t>
      </w:r>
      <w:r w:rsidR="00B91DD4">
        <w:rPr>
          <w:rFonts w:ascii="Times New Roman" w:hAnsi="Times New Roman" w:cs="Times New Roman"/>
          <w:lang w:val="en-US"/>
        </w:rPr>
        <w:t>.48</w:t>
      </w:r>
      <w:r w:rsidR="00B91DD4" w:rsidRPr="00EA6651">
        <w:rPr>
          <w:rFonts w:ascii="Times New Roman" w:hAnsi="Times New Roman" w:cs="Times New Roman"/>
          <w:lang w:val="en-US"/>
        </w:rPr>
        <w:t xml:space="preserve">, </w:t>
      </w:r>
      <w:r w:rsidR="00B91DD4" w:rsidRPr="00EA6651">
        <w:rPr>
          <w:rFonts w:ascii="Times New Roman" w:hAnsi="Times New Roman" w:cs="Times New Roman"/>
          <w:i/>
          <w:lang w:val="en-US"/>
        </w:rPr>
        <w:t>p</w:t>
      </w:r>
      <w:r w:rsidR="00B91DD4">
        <w:rPr>
          <w:rFonts w:ascii="Times New Roman" w:hAnsi="Times New Roman" w:cs="Times New Roman"/>
          <w:lang w:val="en-US"/>
        </w:rPr>
        <w:t xml:space="preserve"> = .10, RMSEA = .04 (90% CI: .00, .07), CFI = .99, GFI = .98, TLI = .98. Importantly, all regression paths maintained significance. Table A presents the </w:t>
      </w:r>
      <w:r w:rsidR="00EC29D6">
        <w:rPr>
          <w:rFonts w:ascii="Times New Roman" w:hAnsi="Times New Roman" w:cs="Times New Roman"/>
          <w:lang w:val="en-US"/>
        </w:rPr>
        <w:t>results</w:t>
      </w:r>
      <w:r w:rsidR="00B91DD4">
        <w:rPr>
          <w:rFonts w:ascii="Times New Roman" w:hAnsi="Times New Roman" w:cs="Times New Roman"/>
          <w:lang w:val="en-US"/>
        </w:rPr>
        <w:t xml:space="preserve"> for both the over-fitted and constrained models, for comparison. </w:t>
      </w:r>
      <w:r w:rsidR="00FA5787">
        <w:rPr>
          <w:rFonts w:ascii="Times New Roman" w:hAnsi="Times New Roman" w:cs="Times New Roman"/>
          <w:lang w:val="en-US"/>
        </w:rPr>
        <w:t xml:space="preserve">Overall, a similar pattern of results emerged to the full model with control variables. </w:t>
      </w:r>
    </w:p>
    <w:p w14:paraId="45E138FE" w14:textId="77777777" w:rsidR="00CD5298" w:rsidRDefault="00CD5298" w:rsidP="00B91DD4">
      <w:pPr>
        <w:ind w:firstLine="720"/>
        <w:rPr>
          <w:rFonts w:ascii="Times New Roman" w:hAnsi="Times New Roman" w:cs="Times New Roman"/>
        </w:rPr>
      </w:pPr>
    </w:p>
    <w:p w14:paraId="62030160" w14:textId="4B0625B4" w:rsidR="00EA6651" w:rsidRDefault="00CD5298" w:rsidP="00CD52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</w:t>
      </w:r>
    </w:p>
    <w:p w14:paraId="6C543080" w14:textId="1A556E77" w:rsidR="00CD5298" w:rsidRPr="00CD5298" w:rsidRDefault="00CD5298" w:rsidP="00CD529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irect Effects, Indirect Effects and R</w:t>
      </w:r>
      <w:r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  <w:i/>
        </w:rPr>
        <w:t xml:space="preserve"> Values for the Unconstrained and Constrained Models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850"/>
        <w:gridCol w:w="1276"/>
        <w:gridCol w:w="992"/>
        <w:gridCol w:w="851"/>
      </w:tblGrid>
      <w:tr w:rsidR="00B048F1" w:rsidRPr="00CD5298" w14:paraId="0D0EADE8" w14:textId="77777777" w:rsidTr="00B91DD4">
        <w:trPr>
          <w:trHeight w:val="1"/>
        </w:trPr>
        <w:tc>
          <w:tcPr>
            <w:tcW w:w="2410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753D68DE" w14:textId="77777777" w:rsidR="00B048F1" w:rsidRPr="00CD5298" w:rsidRDefault="00B048F1" w:rsidP="00B91D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genous Variable</w:t>
            </w:r>
          </w:p>
          <w:p w14:paraId="4FED1385" w14:textId="77777777" w:rsidR="00B048F1" w:rsidRPr="00CD5298" w:rsidRDefault="00B048F1" w:rsidP="00B91DD4">
            <w:pPr>
              <w:spacing w:before="12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512AD5B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Unconstrained Model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91664F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strained Model</w:t>
            </w:r>
          </w:p>
        </w:tc>
      </w:tr>
      <w:tr w:rsidR="00B048F1" w:rsidRPr="00CD5298" w14:paraId="687FC218" w14:textId="77777777" w:rsidTr="00B91DD4">
        <w:trPr>
          <w:trHeight w:val="359"/>
        </w:trPr>
        <w:tc>
          <w:tcPr>
            <w:tcW w:w="2410" w:type="dxa"/>
            <w:vMerge/>
            <w:shd w:val="clear" w:color="auto" w:fill="auto"/>
          </w:tcPr>
          <w:p w14:paraId="07326285" w14:textId="77777777" w:rsidR="00B048F1" w:rsidRPr="00CD5298" w:rsidRDefault="00B048F1" w:rsidP="00B91D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FFFFFF"/>
            </w:tcBorders>
          </w:tcPr>
          <w:p w14:paraId="32FA3580" w14:textId="77777777" w:rsidR="00B048F1" w:rsidRPr="00CD5298" w:rsidRDefault="00B048F1" w:rsidP="00B91DD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ire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</w:tcBorders>
          </w:tcPr>
          <w:p w14:paraId="43E33748" w14:textId="77777777" w:rsidR="00B048F1" w:rsidRPr="00CD5298" w:rsidRDefault="00B048F1" w:rsidP="00B91DD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ndire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</w:tcBorders>
          </w:tcPr>
          <w:p w14:paraId="7ECC9F71" w14:textId="77777777" w:rsidR="00B048F1" w:rsidRPr="00CD5298" w:rsidRDefault="00B048F1" w:rsidP="00B91DD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CD52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B0DAD89" w14:textId="77777777" w:rsidR="00B048F1" w:rsidRPr="00CD5298" w:rsidRDefault="00B048F1" w:rsidP="00B91DD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ire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26C7216F" w14:textId="77777777" w:rsidR="00B048F1" w:rsidRPr="00CD5298" w:rsidRDefault="00B048F1" w:rsidP="00B91DD4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ndire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 w:themeColor="background1"/>
              <w:bottom w:val="nil"/>
            </w:tcBorders>
            <w:shd w:val="clear" w:color="auto" w:fill="auto"/>
          </w:tcPr>
          <w:p w14:paraId="405A6FCC" w14:textId="77777777" w:rsidR="00B048F1" w:rsidRPr="00CD5298" w:rsidRDefault="00B048F1" w:rsidP="00B91DD4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D5298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CD52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048F1" w:rsidRPr="00CD5298" w14:paraId="4EC595B3" w14:textId="77777777" w:rsidTr="00B91DD4">
        <w:trPr>
          <w:trHeight w:val="153"/>
        </w:trPr>
        <w:tc>
          <w:tcPr>
            <w:tcW w:w="2410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</w:tcPr>
          <w:p w14:paraId="0845FC85" w14:textId="0DD7AADD" w:rsidR="00B048F1" w:rsidRPr="00CD5298" w:rsidRDefault="00B048F1" w:rsidP="00B91D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well-bein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FFFFFF"/>
              <w:right w:val="single" w:sz="4" w:space="0" w:color="FFFFFF" w:themeColor="background1"/>
            </w:tcBorders>
          </w:tcPr>
          <w:p w14:paraId="7FF54012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7EA7F6DC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</w:tcPr>
          <w:p w14:paraId="0CB64DBC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48D0E9DB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11A8581E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/>
            </w:tcBorders>
            <w:shd w:val="clear" w:color="auto" w:fill="auto"/>
          </w:tcPr>
          <w:p w14:paraId="02493D69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54</w:t>
            </w:r>
          </w:p>
        </w:tc>
      </w:tr>
      <w:tr w:rsidR="00B048F1" w:rsidRPr="00CD5298" w14:paraId="3B76E8C2" w14:textId="77777777" w:rsidTr="00B91DD4">
        <w:trPr>
          <w:trHeight w:val="168"/>
        </w:trPr>
        <w:tc>
          <w:tcPr>
            <w:tcW w:w="2410" w:type="dxa"/>
            <w:tcBorders>
              <w:top w:val="single" w:sz="4" w:space="0" w:color="FFFFFF"/>
            </w:tcBorders>
            <w:shd w:val="clear" w:color="auto" w:fill="auto"/>
          </w:tcPr>
          <w:p w14:paraId="0D0CC27C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lience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FFFFFF" w:themeColor="background1"/>
            </w:tcBorders>
          </w:tcPr>
          <w:p w14:paraId="3D8DB9FB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***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24AF19" w14:textId="2B633ED1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</w:tcBorders>
          </w:tcPr>
          <w:p w14:paraId="775E0E8C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/>
            </w:tcBorders>
            <w:shd w:val="clear" w:color="auto" w:fill="auto"/>
          </w:tcPr>
          <w:p w14:paraId="6E61011A" w14:textId="4CF7AC78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***</w:t>
            </w:r>
          </w:p>
        </w:tc>
        <w:tc>
          <w:tcPr>
            <w:tcW w:w="992" w:type="dxa"/>
            <w:tcBorders>
              <w:top w:val="single" w:sz="4" w:space="0" w:color="FFFFFF"/>
            </w:tcBorders>
            <w:shd w:val="clear" w:color="auto" w:fill="auto"/>
          </w:tcPr>
          <w:p w14:paraId="1A742B93" w14:textId="36975B8E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51" w:type="dxa"/>
            <w:tcBorders>
              <w:top w:val="single" w:sz="4" w:space="0" w:color="FFFFFF"/>
            </w:tcBorders>
            <w:shd w:val="clear" w:color="auto" w:fill="auto"/>
          </w:tcPr>
          <w:p w14:paraId="75B853E2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48F1" w:rsidRPr="00CD5298" w14:paraId="5E5A436D" w14:textId="77777777" w:rsidTr="00B91DD4">
        <w:trPr>
          <w:trHeight w:val="1"/>
        </w:trPr>
        <w:tc>
          <w:tcPr>
            <w:tcW w:w="2410" w:type="dxa"/>
            <w:shd w:val="clear" w:color="auto" w:fill="auto"/>
          </w:tcPr>
          <w:p w14:paraId="5BCC246E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lem-focused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419E7484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4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E8BCA6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599A1E32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885419A" w14:textId="26273813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*</w:t>
            </w:r>
          </w:p>
        </w:tc>
        <w:tc>
          <w:tcPr>
            <w:tcW w:w="992" w:type="dxa"/>
            <w:shd w:val="clear" w:color="auto" w:fill="auto"/>
          </w:tcPr>
          <w:p w14:paraId="7B3277D3" w14:textId="045FDE56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A2BD369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48F1" w:rsidRPr="00CD5298" w14:paraId="35F34A70" w14:textId="77777777" w:rsidTr="00B91DD4">
        <w:trPr>
          <w:trHeight w:val="1"/>
        </w:trPr>
        <w:tc>
          <w:tcPr>
            <w:tcW w:w="2410" w:type="dxa"/>
            <w:shd w:val="clear" w:color="auto" w:fill="auto"/>
          </w:tcPr>
          <w:p w14:paraId="47D99619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ort seeking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1600D56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EC3DF5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6E11D62A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D51FFB8" w14:textId="72FC28C2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***</w:t>
            </w:r>
          </w:p>
        </w:tc>
        <w:tc>
          <w:tcPr>
            <w:tcW w:w="992" w:type="dxa"/>
            <w:shd w:val="clear" w:color="auto" w:fill="auto"/>
          </w:tcPr>
          <w:p w14:paraId="0DCC166E" w14:textId="6CE136F2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985329B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48F1" w:rsidRPr="00CD5298" w14:paraId="692E212A" w14:textId="77777777" w:rsidTr="00B91DD4">
        <w:trPr>
          <w:trHeight w:val="234"/>
        </w:trPr>
        <w:tc>
          <w:tcPr>
            <w:tcW w:w="2410" w:type="dxa"/>
            <w:shd w:val="clear" w:color="auto" w:fill="auto"/>
          </w:tcPr>
          <w:p w14:paraId="517B7444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thinking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8283CC8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B08399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30B54E3D" w14:textId="77777777" w:rsidR="00B048F1" w:rsidRPr="00CD5298" w:rsidRDefault="00B048F1" w:rsidP="00B91DD4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68742D7" w14:textId="77777777" w:rsidR="00B048F1" w:rsidRPr="00CD5298" w:rsidRDefault="00B048F1" w:rsidP="00B91DD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E1C1349" w14:textId="77777777" w:rsidR="00B048F1" w:rsidRPr="00CD5298" w:rsidRDefault="00B048F1" w:rsidP="00B91DD4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61CC7EA" w14:textId="77777777" w:rsidR="00B048F1" w:rsidRPr="00CD5298" w:rsidRDefault="00B048F1" w:rsidP="00B91DD4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48F1" w:rsidRPr="00CD5298" w14:paraId="3E65B3CA" w14:textId="77777777" w:rsidTr="00B91DD4">
        <w:trPr>
          <w:trHeight w:val="205"/>
        </w:trPr>
        <w:tc>
          <w:tcPr>
            <w:tcW w:w="2410" w:type="dxa"/>
            <w:shd w:val="clear" w:color="auto" w:fill="auto"/>
          </w:tcPr>
          <w:p w14:paraId="29BB3B33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oidant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EDADF6F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1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BA58DF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70F06203" w14:textId="77777777" w:rsidR="00B048F1" w:rsidRPr="00CD5298" w:rsidRDefault="00B048F1" w:rsidP="00B91DD4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0ED08CC" w14:textId="5C913DDC" w:rsidR="00B048F1" w:rsidRPr="00CD5298" w:rsidRDefault="00B048F1" w:rsidP="00B91DD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0774FC1" w14:textId="1705DA7A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C3B6A30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048F1" w:rsidRPr="00CD5298" w14:paraId="3FFC861B" w14:textId="77777777" w:rsidTr="00B91DD4">
        <w:trPr>
          <w:trHeight w:val="206"/>
        </w:trPr>
        <w:tc>
          <w:tcPr>
            <w:tcW w:w="2410" w:type="dxa"/>
            <w:shd w:val="clear" w:color="auto" w:fill="auto"/>
          </w:tcPr>
          <w:p w14:paraId="5EAF2C11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daptive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13A604C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8CE81A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33B0F288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6551C7B" w14:textId="20E7F6BF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**</w:t>
            </w:r>
          </w:p>
        </w:tc>
        <w:tc>
          <w:tcPr>
            <w:tcW w:w="992" w:type="dxa"/>
            <w:shd w:val="clear" w:color="auto" w:fill="auto"/>
          </w:tcPr>
          <w:p w14:paraId="2A3262B1" w14:textId="569B37D6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A00E921" w14:textId="77777777" w:rsidR="00B048F1" w:rsidRPr="00CD5298" w:rsidRDefault="00B048F1" w:rsidP="00B91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48F1" w:rsidRPr="00CD5298" w14:paraId="17C38857" w14:textId="77777777" w:rsidTr="00B91DD4">
        <w:trPr>
          <w:trHeight w:val="164"/>
        </w:trPr>
        <w:tc>
          <w:tcPr>
            <w:tcW w:w="2410" w:type="dxa"/>
            <w:shd w:val="clear" w:color="auto" w:fill="auto"/>
          </w:tcPr>
          <w:p w14:paraId="55B1A1F5" w14:textId="77777777" w:rsidR="00B048F1" w:rsidRPr="00CD5298" w:rsidRDefault="00B048F1" w:rsidP="00B91D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ment 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1A9F2047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A60953" w14:textId="23695AEF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2DC0A492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</w:t>
            </w:r>
          </w:p>
        </w:tc>
        <w:tc>
          <w:tcPr>
            <w:tcW w:w="1276" w:type="dxa"/>
            <w:shd w:val="clear" w:color="auto" w:fill="auto"/>
          </w:tcPr>
          <w:p w14:paraId="527652B3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204F78D1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23DAB0F6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36</w:t>
            </w:r>
          </w:p>
        </w:tc>
      </w:tr>
      <w:tr w:rsidR="00B048F1" w:rsidRPr="00CD5298" w14:paraId="4C16D00D" w14:textId="77777777" w:rsidTr="00736F1D">
        <w:trPr>
          <w:trHeight w:val="251"/>
        </w:trPr>
        <w:tc>
          <w:tcPr>
            <w:tcW w:w="2410" w:type="dxa"/>
            <w:shd w:val="clear" w:color="auto" w:fill="auto"/>
          </w:tcPr>
          <w:p w14:paraId="43522335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lience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411D8B89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51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7ED419" w14:textId="2441D546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6***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0D9B87F2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22BAFF9F" w14:textId="3D3A5306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50***</w:t>
            </w:r>
          </w:p>
        </w:tc>
        <w:tc>
          <w:tcPr>
            <w:tcW w:w="992" w:type="dxa"/>
            <w:shd w:val="clear" w:color="auto" w:fill="auto"/>
          </w:tcPr>
          <w:p w14:paraId="7AED2CC8" w14:textId="0C9FA970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7***</w:t>
            </w:r>
          </w:p>
        </w:tc>
        <w:tc>
          <w:tcPr>
            <w:tcW w:w="851" w:type="dxa"/>
            <w:shd w:val="clear" w:color="auto" w:fill="auto"/>
          </w:tcPr>
          <w:p w14:paraId="77DBF36F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048F1" w:rsidRPr="00CD5298" w14:paraId="161B0F9B" w14:textId="77777777" w:rsidTr="00B91DD4">
        <w:trPr>
          <w:trHeight w:val="164"/>
        </w:trPr>
        <w:tc>
          <w:tcPr>
            <w:tcW w:w="2410" w:type="dxa"/>
            <w:shd w:val="clear" w:color="auto" w:fill="auto"/>
          </w:tcPr>
          <w:p w14:paraId="22385DC3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lem-focused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6771CFEA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.09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422831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490C8DA8" w14:textId="77777777" w:rsidR="00B048F1" w:rsidRPr="00CD5298" w:rsidRDefault="00B048F1" w:rsidP="00B91DD4">
            <w:pPr>
              <w:pStyle w:val="ListParagrap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01A3462B" w14:textId="361FD765" w:rsidR="00B048F1" w:rsidRPr="00CD5298" w:rsidRDefault="00B048F1" w:rsidP="00B91D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6FC794D1" w14:textId="468A8B65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56A514C8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B048F1" w:rsidRPr="00CD5298" w14:paraId="21D37CE6" w14:textId="77777777" w:rsidTr="00B91DD4">
        <w:trPr>
          <w:trHeight w:val="164"/>
        </w:trPr>
        <w:tc>
          <w:tcPr>
            <w:tcW w:w="2410" w:type="dxa"/>
            <w:shd w:val="clear" w:color="auto" w:fill="auto"/>
          </w:tcPr>
          <w:p w14:paraId="273263B5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ort seeking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5327EBA6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17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88116D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28115F70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3D870130" w14:textId="664F92CE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14***</w:t>
            </w:r>
          </w:p>
        </w:tc>
        <w:tc>
          <w:tcPr>
            <w:tcW w:w="992" w:type="dxa"/>
            <w:shd w:val="clear" w:color="auto" w:fill="auto"/>
          </w:tcPr>
          <w:p w14:paraId="7F455C6F" w14:textId="4C127BC1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22F811E7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048F1" w:rsidRPr="00CD5298" w14:paraId="6B8D85FC" w14:textId="77777777" w:rsidTr="00B91DD4">
        <w:trPr>
          <w:trHeight w:val="164"/>
        </w:trPr>
        <w:tc>
          <w:tcPr>
            <w:tcW w:w="2410" w:type="dxa"/>
            <w:shd w:val="clear" w:color="auto" w:fill="auto"/>
          </w:tcPr>
          <w:p w14:paraId="496B3CF3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thinking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320E155D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2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565784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48684EC6" w14:textId="77777777" w:rsidR="00B048F1" w:rsidRPr="00CD5298" w:rsidRDefault="00B048F1" w:rsidP="00B91DD4">
            <w:pPr>
              <w:pStyle w:val="ListParagrap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64A2EA61" w14:textId="77777777" w:rsidR="00B048F1" w:rsidRPr="00CD5298" w:rsidRDefault="00B048F1" w:rsidP="00B91D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59066D05" w14:textId="77777777" w:rsidR="00B048F1" w:rsidRPr="00CD5298" w:rsidRDefault="00B048F1" w:rsidP="00B91DD4">
            <w:pPr>
              <w:pStyle w:val="ListParagrap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6691343A" w14:textId="77777777" w:rsidR="00B048F1" w:rsidRPr="00CD5298" w:rsidRDefault="00B048F1" w:rsidP="00B91DD4">
            <w:pPr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048F1" w:rsidRPr="00CD5298" w14:paraId="7383F6DE" w14:textId="77777777" w:rsidTr="00B91DD4">
        <w:trPr>
          <w:trHeight w:val="219"/>
        </w:trPr>
        <w:tc>
          <w:tcPr>
            <w:tcW w:w="2410" w:type="dxa"/>
            <w:shd w:val="clear" w:color="auto" w:fill="auto"/>
          </w:tcPr>
          <w:p w14:paraId="2F5A0A7C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oidant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2C510D4A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.07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77AC58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561B8B5A" w14:textId="77777777" w:rsidR="00B048F1" w:rsidRPr="00CD5298" w:rsidRDefault="00B048F1" w:rsidP="00B91DD4">
            <w:pPr>
              <w:pStyle w:val="ListParagrap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79BDDE4C" w14:textId="0657639B" w:rsidR="00B048F1" w:rsidRPr="00CD5298" w:rsidRDefault="00B048F1" w:rsidP="00B91D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04060B50" w14:textId="7C2281B0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76ECBFB8" w14:textId="77777777" w:rsidR="00B048F1" w:rsidRPr="00CD5298" w:rsidRDefault="00B048F1" w:rsidP="00B91DD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B048F1" w:rsidRPr="00CD5298" w14:paraId="4142B2E9" w14:textId="77777777" w:rsidTr="00B91DD4">
        <w:trPr>
          <w:trHeight w:val="233"/>
        </w:trPr>
        <w:tc>
          <w:tcPr>
            <w:tcW w:w="2410" w:type="dxa"/>
            <w:shd w:val="clear" w:color="auto" w:fill="auto"/>
          </w:tcPr>
          <w:p w14:paraId="28A29AC3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daptive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117E4EA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.12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B58FB8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2C574DDA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2C527887" w14:textId="19FB02F1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.15**</w:t>
            </w:r>
          </w:p>
        </w:tc>
        <w:tc>
          <w:tcPr>
            <w:tcW w:w="992" w:type="dxa"/>
            <w:shd w:val="clear" w:color="auto" w:fill="auto"/>
          </w:tcPr>
          <w:p w14:paraId="72E6AA72" w14:textId="52D63054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1625BFFB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048F1" w:rsidRPr="00CD5298" w14:paraId="39B73FAD" w14:textId="77777777" w:rsidTr="00B91DD4">
        <w:trPr>
          <w:trHeight w:val="164"/>
        </w:trPr>
        <w:tc>
          <w:tcPr>
            <w:tcW w:w="2410" w:type="dxa"/>
            <w:shd w:val="clear" w:color="auto" w:fill="auto"/>
          </w:tcPr>
          <w:p w14:paraId="36D66D5C" w14:textId="77777777" w:rsidR="00B048F1" w:rsidRPr="00CD5298" w:rsidRDefault="00B048F1" w:rsidP="00B91D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 health symptoms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5B2E3EA8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26A3E0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1D6990FC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1276" w:type="dxa"/>
            <w:shd w:val="clear" w:color="auto" w:fill="auto"/>
          </w:tcPr>
          <w:p w14:paraId="75EBC765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714D6234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40BD501D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17</w:t>
            </w:r>
          </w:p>
        </w:tc>
      </w:tr>
      <w:tr w:rsidR="00B048F1" w:rsidRPr="00CD5298" w14:paraId="209C3214" w14:textId="77777777" w:rsidTr="00B91DD4">
        <w:trPr>
          <w:trHeight w:val="164"/>
        </w:trPr>
        <w:tc>
          <w:tcPr>
            <w:tcW w:w="2410" w:type="dxa"/>
            <w:shd w:val="clear" w:color="auto" w:fill="auto"/>
          </w:tcPr>
          <w:p w14:paraId="4612B334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lience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5671A62F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.07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01402D" w14:textId="6433DA58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.18***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0807D5CB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2FA17F40" w14:textId="722CFCE1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</w:tcPr>
          <w:p w14:paraId="619B7E0F" w14:textId="344C45B3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.17***</w:t>
            </w:r>
          </w:p>
        </w:tc>
        <w:tc>
          <w:tcPr>
            <w:tcW w:w="851" w:type="dxa"/>
            <w:shd w:val="clear" w:color="auto" w:fill="auto"/>
          </w:tcPr>
          <w:p w14:paraId="253FEE0D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B048F1" w:rsidRPr="00CD5298" w14:paraId="6138D3B6" w14:textId="77777777" w:rsidTr="00B91DD4">
        <w:trPr>
          <w:trHeight w:val="164"/>
        </w:trPr>
        <w:tc>
          <w:tcPr>
            <w:tcW w:w="2410" w:type="dxa"/>
            <w:shd w:val="clear" w:color="auto" w:fill="auto"/>
          </w:tcPr>
          <w:p w14:paraId="2339FC70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lem-focused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2961FFF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5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561BCE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06758116" w14:textId="77777777" w:rsidR="00B048F1" w:rsidRPr="00CD5298" w:rsidRDefault="00B048F1" w:rsidP="00B91DD4">
            <w:pPr>
              <w:pStyle w:val="ListParagrap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64E5EBE7" w14:textId="77777777" w:rsidR="00B048F1" w:rsidRPr="00CD5298" w:rsidRDefault="00B048F1" w:rsidP="00B91D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6397DE9F" w14:textId="77777777" w:rsidR="00B048F1" w:rsidRPr="00CD5298" w:rsidRDefault="00B048F1" w:rsidP="00B91DD4">
            <w:pPr>
              <w:pStyle w:val="ListParagrap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54447491" w14:textId="77777777" w:rsidR="00B048F1" w:rsidRPr="00CD5298" w:rsidRDefault="00B048F1" w:rsidP="00B91DD4">
            <w:pPr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048F1" w:rsidRPr="00CD5298" w14:paraId="229CA876" w14:textId="77777777" w:rsidTr="00B91DD4">
        <w:trPr>
          <w:trHeight w:val="189"/>
        </w:trPr>
        <w:tc>
          <w:tcPr>
            <w:tcW w:w="2410" w:type="dxa"/>
            <w:shd w:val="clear" w:color="auto" w:fill="auto"/>
          </w:tcPr>
          <w:p w14:paraId="5C1EE2AE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ort seeking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27EB06D4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1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71AFC7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6A717168" w14:textId="77777777" w:rsidR="00B048F1" w:rsidRPr="00CD5298" w:rsidRDefault="00B048F1" w:rsidP="00B91DD4">
            <w:pPr>
              <w:pStyle w:val="ListParagrap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1D189666" w14:textId="77777777" w:rsidR="00B048F1" w:rsidRPr="00CD5298" w:rsidRDefault="00B048F1" w:rsidP="00B91D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534E84F2" w14:textId="77777777" w:rsidR="00B048F1" w:rsidRPr="00CD5298" w:rsidRDefault="00B048F1" w:rsidP="00B91DD4">
            <w:pPr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064F131B" w14:textId="77777777" w:rsidR="00B048F1" w:rsidRPr="00CD5298" w:rsidRDefault="00B048F1" w:rsidP="00B91DD4">
            <w:pPr>
              <w:pStyle w:val="ListParagrap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048F1" w:rsidRPr="00CD5298" w14:paraId="46D6E82D" w14:textId="77777777" w:rsidTr="00B91DD4">
        <w:trPr>
          <w:trHeight w:val="164"/>
        </w:trPr>
        <w:tc>
          <w:tcPr>
            <w:tcW w:w="2410" w:type="dxa"/>
            <w:shd w:val="clear" w:color="auto" w:fill="auto"/>
          </w:tcPr>
          <w:p w14:paraId="6EF76C70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thinking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25080005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09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F5990E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6EFD94BC" w14:textId="77777777" w:rsidR="00B048F1" w:rsidRPr="00CD5298" w:rsidRDefault="00B048F1" w:rsidP="00B91DD4">
            <w:pPr>
              <w:pStyle w:val="ListParagrap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113FEAA8" w14:textId="29C3318E" w:rsidR="00B048F1" w:rsidRPr="00CD5298" w:rsidRDefault="00B048F1" w:rsidP="00B91D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5C19FA55" w14:textId="340166D6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6BA57DC5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048F1" w:rsidRPr="00CD5298" w14:paraId="1D4AD509" w14:textId="77777777" w:rsidTr="00B91DD4">
        <w:trPr>
          <w:trHeight w:val="164"/>
        </w:trPr>
        <w:tc>
          <w:tcPr>
            <w:tcW w:w="2410" w:type="dxa"/>
            <w:shd w:val="clear" w:color="auto" w:fill="auto"/>
          </w:tcPr>
          <w:p w14:paraId="3D95D8B2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oidant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38A6F00B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31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53A57E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5F00C842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3C0F84FC" w14:textId="7B96D28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33***</w:t>
            </w:r>
          </w:p>
        </w:tc>
        <w:tc>
          <w:tcPr>
            <w:tcW w:w="992" w:type="dxa"/>
            <w:shd w:val="clear" w:color="auto" w:fill="auto"/>
          </w:tcPr>
          <w:p w14:paraId="3A6D9ECC" w14:textId="34D2FAC8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1A71DD7D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048F1" w:rsidRPr="00CD5298" w14:paraId="5549E148" w14:textId="77777777" w:rsidTr="00B91DD4">
        <w:trPr>
          <w:trHeight w:val="164"/>
        </w:trPr>
        <w:tc>
          <w:tcPr>
            <w:tcW w:w="2410" w:type="dxa"/>
            <w:shd w:val="clear" w:color="auto" w:fill="auto"/>
          </w:tcPr>
          <w:p w14:paraId="5ADB7ED4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daptive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319D6C93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16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5B09E8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6298068F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7D4090C2" w14:textId="76D542D1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18**</w:t>
            </w:r>
          </w:p>
        </w:tc>
        <w:tc>
          <w:tcPr>
            <w:tcW w:w="992" w:type="dxa"/>
            <w:shd w:val="clear" w:color="auto" w:fill="auto"/>
          </w:tcPr>
          <w:p w14:paraId="30FE6980" w14:textId="1CEB98BC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2B221344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048F1" w:rsidRPr="00CD5298" w14:paraId="1CED2AB8" w14:textId="77777777" w:rsidTr="00B91DD4">
        <w:trPr>
          <w:trHeight w:val="149"/>
        </w:trPr>
        <w:tc>
          <w:tcPr>
            <w:tcW w:w="2410" w:type="dxa"/>
            <w:shd w:val="clear" w:color="auto" w:fill="auto"/>
          </w:tcPr>
          <w:p w14:paraId="0E546F3C" w14:textId="77777777" w:rsidR="00B048F1" w:rsidRPr="00CD5298" w:rsidRDefault="00B048F1" w:rsidP="00B91D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lem-focused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583C0FBC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348F51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626ADF1B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1276" w:type="dxa"/>
            <w:shd w:val="clear" w:color="auto" w:fill="auto"/>
          </w:tcPr>
          <w:p w14:paraId="38FDEFFE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00ECAD4F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12C14E7F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36</w:t>
            </w:r>
          </w:p>
        </w:tc>
      </w:tr>
      <w:tr w:rsidR="00B048F1" w:rsidRPr="00CD5298" w14:paraId="4B2464E1" w14:textId="77777777" w:rsidTr="00B91DD4">
        <w:trPr>
          <w:trHeight w:val="149"/>
        </w:trPr>
        <w:tc>
          <w:tcPr>
            <w:tcW w:w="2410" w:type="dxa"/>
            <w:shd w:val="clear" w:color="auto" w:fill="auto"/>
          </w:tcPr>
          <w:p w14:paraId="518C85E2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lience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16F917AB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60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0DADC5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40D056AD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139A0B49" w14:textId="0CB03216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60***</w:t>
            </w:r>
          </w:p>
        </w:tc>
        <w:tc>
          <w:tcPr>
            <w:tcW w:w="992" w:type="dxa"/>
            <w:shd w:val="clear" w:color="auto" w:fill="auto"/>
          </w:tcPr>
          <w:p w14:paraId="17AF9A3B" w14:textId="154F221E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46BC9171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048F1" w:rsidRPr="00CD5298" w14:paraId="715584C8" w14:textId="77777777" w:rsidTr="00B91DD4">
        <w:trPr>
          <w:trHeight w:val="149"/>
        </w:trPr>
        <w:tc>
          <w:tcPr>
            <w:tcW w:w="2410" w:type="dxa"/>
            <w:shd w:val="clear" w:color="auto" w:fill="auto"/>
          </w:tcPr>
          <w:p w14:paraId="4E3EFADB" w14:textId="77777777" w:rsidR="00B048F1" w:rsidRPr="00CD5298" w:rsidRDefault="00B048F1" w:rsidP="00B91D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ort seeking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612A8BB5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3E8B07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52685113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276" w:type="dxa"/>
            <w:shd w:val="clear" w:color="auto" w:fill="auto"/>
          </w:tcPr>
          <w:p w14:paraId="06FB3553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6E396872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2B68DF91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6</w:t>
            </w:r>
          </w:p>
        </w:tc>
      </w:tr>
      <w:tr w:rsidR="00B048F1" w:rsidRPr="00CD5298" w14:paraId="19E91F43" w14:textId="77777777" w:rsidTr="00B91DD4">
        <w:trPr>
          <w:trHeight w:val="149"/>
        </w:trPr>
        <w:tc>
          <w:tcPr>
            <w:tcW w:w="2410" w:type="dxa"/>
            <w:shd w:val="clear" w:color="auto" w:fill="auto"/>
          </w:tcPr>
          <w:p w14:paraId="78D3D4F4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lience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719D8ED9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25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7DFE90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309BAB29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5F021D5B" w14:textId="27604568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25***</w:t>
            </w:r>
          </w:p>
        </w:tc>
        <w:tc>
          <w:tcPr>
            <w:tcW w:w="992" w:type="dxa"/>
            <w:shd w:val="clear" w:color="auto" w:fill="auto"/>
          </w:tcPr>
          <w:p w14:paraId="6F2D279D" w14:textId="17DC86C2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3255A008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048F1" w:rsidRPr="00CD5298" w14:paraId="05867CF1" w14:textId="77777777" w:rsidTr="00B91DD4">
        <w:trPr>
          <w:trHeight w:val="149"/>
        </w:trPr>
        <w:tc>
          <w:tcPr>
            <w:tcW w:w="2410" w:type="dxa"/>
            <w:shd w:val="clear" w:color="auto" w:fill="auto"/>
          </w:tcPr>
          <w:p w14:paraId="1F610457" w14:textId="77777777" w:rsidR="00B048F1" w:rsidRPr="00CD5298" w:rsidRDefault="00B048F1" w:rsidP="00B91D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thinking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67F03D84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74EED6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4EFB4136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</w:t>
            </w:r>
          </w:p>
        </w:tc>
        <w:tc>
          <w:tcPr>
            <w:tcW w:w="1276" w:type="dxa"/>
            <w:shd w:val="clear" w:color="auto" w:fill="auto"/>
          </w:tcPr>
          <w:p w14:paraId="18019AAC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10977B19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1E5A33EB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33</w:t>
            </w:r>
          </w:p>
        </w:tc>
      </w:tr>
      <w:tr w:rsidR="00B048F1" w:rsidRPr="00CD5298" w14:paraId="48CD4FFA" w14:textId="77777777" w:rsidTr="00B91DD4">
        <w:trPr>
          <w:trHeight w:val="149"/>
        </w:trPr>
        <w:tc>
          <w:tcPr>
            <w:tcW w:w="2410" w:type="dxa"/>
            <w:shd w:val="clear" w:color="auto" w:fill="auto"/>
          </w:tcPr>
          <w:p w14:paraId="1373D05E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lience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5D0D5D12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57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B85AD9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0F821279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0C0B650E" w14:textId="24D36CF0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57***</w:t>
            </w:r>
          </w:p>
        </w:tc>
        <w:tc>
          <w:tcPr>
            <w:tcW w:w="992" w:type="dxa"/>
            <w:shd w:val="clear" w:color="auto" w:fill="auto"/>
          </w:tcPr>
          <w:p w14:paraId="2C308D4C" w14:textId="022A7A40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5DA973D3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048F1" w:rsidRPr="00CD5298" w14:paraId="29557E31" w14:textId="77777777" w:rsidTr="00B91DD4">
        <w:trPr>
          <w:trHeight w:val="149"/>
        </w:trPr>
        <w:tc>
          <w:tcPr>
            <w:tcW w:w="2410" w:type="dxa"/>
            <w:shd w:val="clear" w:color="auto" w:fill="auto"/>
          </w:tcPr>
          <w:p w14:paraId="0781F9FF" w14:textId="77777777" w:rsidR="00B048F1" w:rsidRPr="00CD5298" w:rsidRDefault="00B048F1" w:rsidP="00B91D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oidant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20606CC0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38D5AC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5569EBBE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1276" w:type="dxa"/>
            <w:shd w:val="clear" w:color="auto" w:fill="auto"/>
          </w:tcPr>
          <w:p w14:paraId="5B85C412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35BFBD88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17D6DFD4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17</w:t>
            </w:r>
          </w:p>
        </w:tc>
      </w:tr>
      <w:tr w:rsidR="00B048F1" w:rsidRPr="00CD5298" w14:paraId="65202683" w14:textId="77777777" w:rsidTr="00B91DD4">
        <w:trPr>
          <w:trHeight w:val="232"/>
        </w:trPr>
        <w:tc>
          <w:tcPr>
            <w:tcW w:w="2410" w:type="dxa"/>
            <w:shd w:val="clear" w:color="auto" w:fill="auto"/>
          </w:tcPr>
          <w:p w14:paraId="4FD6DDCA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lience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01076CDF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.41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E85C5D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312C1BDA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043544CA" w14:textId="4B0DCAF2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.41***</w:t>
            </w:r>
          </w:p>
        </w:tc>
        <w:tc>
          <w:tcPr>
            <w:tcW w:w="992" w:type="dxa"/>
            <w:shd w:val="clear" w:color="auto" w:fill="auto"/>
          </w:tcPr>
          <w:p w14:paraId="0A9CB943" w14:textId="32A09E73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397C0031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048F1" w:rsidRPr="00CD5298" w14:paraId="12D4E634" w14:textId="77777777" w:rsidTr="00B91DD4">
        <w:trPr>
          <w:trHeight w:val="149"/>
        </w:trPr>
        <w:tc>
          <w:tcPr>
            <w:tcW w:w="2410" w:type="dxa"/>
            <w:shd w:val="clear" w:color="auto" w:fill="auto"/>
          </w:tcPr>
          <w:p w14:paraId="1D72557F" w14:textId="77777777" w:rsidR="00B048F1" w:rsidRPr="00CD5298" w:rsidRDefault="00B048F1" w:rsidP="00B91D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daptive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</w:tcPr>
          <w:p w14:paraId="46469DD0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2102A4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736F0B64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276" w:type="dxa"/>
            <w:shd w:val="clear" w:color="auto" w:fill="auto"/>
          </w:tcPr>
          <w:p w14:paraId="0614F5EA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6D2ACBC6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</w:tcPr>
          <w:p w14:paraId="1DD86CDC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4</w:t>
            </w:r>
          </w:p>
        </w:tc>
      </w:tr>
      <w:tr w:rsidR="00B048F1" w:rsidRPr="00CD5298" w14:paraId="0C62D298" w14:textId="77777777" w:rsidTr="00B048F1">
        <w:trPr>
          <w:trHeight w:val="149"/>
        </w:trPr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</w:tcPr>
          <w:p w14:paraId="0C9007CD" w14:textId="77777777" w:rsidR="00B048F1" w:rsidRPr="00CD5298" w:rsidRDefault="00B048F1" w:rsidP="00B91DD4">
            <w:pPr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2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lien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FFFFFF" w:themeColor="background1"/>
            </w:tcBorders>
          </w:tcPr>
          <w:p w14:paraId="0C87EBB6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.21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56A6D59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000000"/>
            </w:tcBorders>
          </w:tcPr>
          <w:p w14:paraId="6EF1CD11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4D54E7EE" w14:textId="1805A3A2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D52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.21*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4D527EE2" w14:textId="56EB7A45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70DA93BE" w14:textId="77777777" w:rsidR="00B048F1" w:rsidRPr="00CD5298" w:rsidRDefault="00B048F1" w:rsidP="00B91D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</w:tbl>
    <w:p w14:paraId="0AA18058" w14:textId="51A20A54" w:rsidR="00EA6651" w:rsidRDefault="00B91DD4" w:rsidP="00EA66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Note. </w:t>
      </w:r>
      <w:r>
        <w:rPr>
          <w:rFonts w:ascii="Times New Roman" w:hAnsi="Times New Roman" w:cs="Times New Roman"/>
        </w:rPr>
        <w:t>Direct and indirect effects are reported in standardised form (</w:t>
      </w:r>
      <w:r w:rsidRPr="00B91DD4">
        <w:rPr>
          <w:rFonts w:ascii="Times New Roman" w:hAnsi="Times New Roman" w:cs="Times New Roman"/>
          <w:i/>
        </w:rPr>
        <w:t>β</w:t>
      </w:r>
      <w:r>
        <w:rPr>
          <w:rFonts w:ascii="Times New Roman" w:hAnsi="Times New Roman" w:cs="Times New Roman"/>
        </w:rPr>
        <w:t xml:space="preserve">). </w:t>
      </w:r>
    </w:p>
    <w:p w14:paraId="68270196" w14:textId="3CA0E3D5" w:rsidR="00BF02B4" w:rsidRDefault="00B91DD4" w:rsidP="00941C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5; *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1; **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.001. </w:t>
      </w:r>
    </w:p>
    <w:p w14:paraId="3B74B860" w14:textId="77777777" w:rsidR="00BF02B4" w:rsidRDefault="00BF02B4" w:rsidP="00941C9E">
      <w:pPr>
        <w:rPr>
          <w:rFonts w:ascii="Times New Roman" w:hAnsi="Times New Roman" w:cs="Times New Roman"/>
        </w:rPr>
      </w:pPr>
    </w:p>
    <w:p w14:paraId="07D20F66" w14:textId="77777777" w:rsidR="00BF02B4" w:rsidRDefault="00BF02B4" w:rsidP="00941C9E">
      <w:pPr>
        <w:rPr>
          <w:rFonts w:ascii="Times New Roman" w:hAnsi="Times New Roman" w:cs="Times New Roman"/>
        </w:rPr>
      </w:pPr>
    </w:p>
    <w:p w14:paraId="20A56B56" w14:textId="77777777" w:rsidR="00BF02B4" w:rsidRDefault="00BF02B4" w:rsidP="00941C9E">
      <w:pPr>
        <w:rPr>
          <w:rFonts w:ascii="Times New Roman" w:hAnsi="Times New Roman" w:cs="Times New Roman"/>
        </w:rPr>
      </w:pPr>
    </w:p>
    <w:p w14:paraId="05138D53" w14:textId="77777777" w:rsidR="00BF02B4" w:rsidRDefault="00BF02B4" w:rsidP="00941C9E">
      <w:pPr>
        <w:rPr>
          <w:rFonts w:ascii="Times New Roman" w:hAnsi="Times New Roman" w:cs="Times New Roman"/>
        </w:rPr>
      </w:pPr>
    </w:p>
    <w:p w14:paraId="50112252" w14:textId="77777777" w:rsidR="00BF02B4" w:rsidRDefault="00BF02B4" w:rsidP="00941C9E">
      <w:pPr>
        <w:rPr>
          <w:rFonts w:ascii="Times New Roman" w:hAnsi="Times New Roman" w:cs="Times New Roman"/>
        </w:rPr>
      </w:pPr>
    </w:p>
    <w:p w14:paraId="3C5E845F" w14:textId="77777777" w:rsidR="00BF02B4" w:rsidRDefault="00BF02B4" w:rsidP="00941C9E">
      <w:pPr>
        <w:rPr>
          <w:rFonts w:ascii="Times New Roman" w:hAnsi="Times New Roman" w:cs="Times New Roman"/>
        </w:rPr>
      </w:pPr>
    </w:p>
    <w:p w14:paraId="49C4CB97" w14:textId="77777777" w:rsidR="000D516B" w:rsidRPr="009E0F55" w:rsidRDefault="000D516B" w:rsidP="00941C9E">
      <w:pPr>
        <w:rPr>
          <w:rFonts w:ascii="Times New Roman" w:hAnsi="Times New Roman" w:cs="Times New Roman"/>
        </w:rPr>
      </w:pPr>
    </w:p>
    <w:sectPr w:rsidR="000D516B" w:rsidRPr="009E0F55" w:rsidSect="00BF02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EE7223"/>
    <w:multiLevelType w:val="hybridMultilevel"/>
    <w:tmpl w:val="054EF334"/>
    <w:lvl w:ilvl="0" w:tplc="8CA875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177CC7"/>
    <w:multiLevelType w:val="hybridMultilevel"/>
    <w:tmpl w:val="EF60F090"/>
    <w:lvl w:ilvl="0" w:tplc="5246BDD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B22061"/>
    <w:multiLevelType w:val="hybridMultilevel"/>
    <w:tmpl w:val="EC24B8D4"/>
    <w:lvl w:ilvl="0" w:tplc="4A3AED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EE0F3A"/>
    <w:multiLevelType w:val="hybridMultilevel"/>
    <w:tmpl w:val="3DAC47F0"/>
    <w:lvl w:ilvl="0" w:tplc="DF427FD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F55"/>
    <w:rsid w:val="000112DF"/>
    <w:rsid w:val="000A3D11"/>
    <w:rsid w:val="000B0B53"/>
    <w:rsid w:val="000B25EF"/>
    <w:rsid w:val="000C1216"/>
    <w:rsid w:val="000D516B"/>
    <w:rsid w:val="000E502E"/>
    <w:rsid w:val="00127E26"/>
    <w:rsid w:val="001340E2"/>
    <w:rsid w:val="001442B0"/>
    <w:rsid w:val="00151427"/>
    <w:rsid w:val="00152476"/>
    <w:rsid w:val="00157AB5"/>
    <w:rsid w:val="0016287F"/>
    <w:rsid w:val="00163556"/>
    <w:rsid w:val="0017381F"/>
    <w:rsid w:val="001929D6"/>
    <w:rsid w:val="00196D65"/>
    <w:rsid w:val="001D5EFE"/>
    <w:rsid w:val="001D723C"/>
    <w:rsid w:val="001E4DC2"/>
    <w:rsid w:val="001F2CA6"/>
    <w:rsid w:val="00215BF6"/>
    <w:rsid w:val="002250A5"/>
    <w:rsid w:val="002714B8"/>
    <w:rsid w:val="002B59F8"/>
    <w:rsid w:val="002C600F"/>
    <w:rsid w:val="00315D10"/>
    <w:rsid w:val="00345EE7"/>
    <w:rsid w:val="00352B5B"/>
    <w:rsid w:val="003642AD"/>
    <w:rsid w:val="0039568B"/>
    <w:rsid w:val="003A1631"/>
    <w:rsid w:val="003E04F1"/>
    <w:rsid w:val="00406D7D"/>
    <w:rsid w:val="00421BB6"/>
    <w:rsid w:val="004315A0"/>
    <w:rsid w:val="00456F56"/>
    <w:rsid w:val="004614DF"/>
    <w:rsid w:val="004C103D"/>
    <w:rsid w:val="004C15E4"/>
    <w:rsid w:val="004C7045"/>
    <w:rsid w:val="0050003E"/>
    <w:rsid w:val="00531643"/>
    <w:rsid w:val="005862D8"/>
    <w:rsid w:val="005A1DEA"/>
    <w:rsid w:val="005A5A71"/>
    <w:rsid w:val="00643784"/>
    <w:rsid w:val="0064640B"/>
    <w:rsid w:val="0067277A"/>
    <w:rsid w:val="006D0A81"/>
    <w:rsid w:val="00701A53"/>
    <w:rsid w:val="00717C3E"/>
    <w:rsid w:val="00735258"/>
    <w:rsid w:val="00736F1D"/>
    <w:rsid w:val="00781A13"/>
    <w:rsid w:val="00793586"/>
    <w:rsid w:val="007B2448"/>
    <w:rsid w:val="007F4F97"/>
    <w:rsid w:val="00802A7C"/>
    <w:rsid w:val="0080548B"/>
    <w:rsid w:val="00817930"/>
    <w:rsid w:val="00822CDD"/>
    <w:rsid w:val="008652DA"/>
    <w:rsid w:val="008A262E"/>
    <w:rsid w:val="009023AE"/>
    <w:rsid w:val="00905595"/>
    <w:rsid w:val="00906BB3"/>
    <w:rsid w:val="00917635"/>
    <w:rsid w:val="00917D63"/>
    <w:rsid w:val="00941C9E"/>
    <w:rsid w:val="009478E3"/>
    <w:rsid w:val="009814BC"/>
    <w:rsid w:val="009863E8"/>
    <w:rsid w:val="00995991"/>
    <w:rsid w:val="009969F1"/>
    <w:rsid w:val="009B4FED"/>
    <w:rsid w:val="009B64ED"/>
    <w:rsid w:val="009E0F55"/>
    <w:rsid w:val="00A03E47"/>
    <w:rsid w:val="00A1796B"/>
    <w:rsid w:val="00A44309"/>
    <w:rsid w:val="00AA2A06"/>
    <w:rsid w:val="00AE4574"/>
    <w:rsid w:val="00B048F1"/>
    <w:rsid w:val="00B0631A"/>
    <w:rsid w:val="00B3238E"/>
    <w:rsid w:val="00B405FC"/>
    <w:rsid w:val="00B41861"/>
    <w:rsid w:val="00B4262B"/>
    <w:rsid w:val="00B54CE4"/>
    <w:rsid w:val="00B75491"/>
    <w:rsid w:val="00B90A07"/>
    <w:rsid w:val="00B91DD4"/>
    <w:rsid w:val="00BA7A61"/>
    <w:rsid w:val="00BD4DF1"/>
    <w:rsid w:val="00BF02B4"/>
    <w:rsid w:val="00BF0EAD"/>
    <w:rsid w:val="00C05A5F"/>
    <w:rsid w:val="00C251C5"/>
    <w:rsid w:val="00C83A27"/>
    <w:rsid w:val="00C9492A"/>
    <w:rsid w:val="00CA7B0D"/>
    <w:rsid w:val="00CD5298"/>
    <w:rsid w:val="00D05E6E"/>
    <w:rsid w:val="00D270C3"/>
    <w:rsid w:val="00D53172"/>
    <w:rsid w:val="00D84C78"/>
    <w:rsid w:val="00D93EC2"/>
    <w:rsid w:val="00DD6BEB"/>
    <w:rsid w:val="00E00EFA"/>
    <w:rsid w:val="00E0660E"/>
    <w:rsid w:val="00E12780"/>
    <w:rsid w:val="00E20AB8"/>
    <w:rsid w:val="00E37A3E"/>
    <w:rsid w:val="00E91557"/>
    <w:rsid w:val="00EA03FD"/>
    <w:rsid w:val="00EA6651"/>
    <w:rsid w:val="00EC29D6"/>
    <w:rsid w:val="00ED4678"/>
    <w:rsid w:val="00EE07B9"/>
    <w:rsid w:val="00F362E4"/>
    <w:rsid w:val="00F621CB"/>
    <w:rsid w:val="00F72DF8"/>
    <w:rsid w:val="00FA5787"/>
    <w:rsid w:val="00FC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4BD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51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na Fullerton</dc:creator>
  <cp:keywords/>
  <dc:description/>
  <cp:lastModifiedBy>chn off31</cp:lastModifiedBy>
  <cp:revision>7</cp:revision>
  <dcterms:created xsi:type="dcterms:W3CDTF">2020-11-23T00:45:00Z</dcterms:created>
  <dcterms:modified xsi:type="dcterms:W3CDTF">2021-01-25T04:52:00Z</dcterms:modified>
</cp:coreProperties>
</file>